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33" w:rsidRPr="000A4CC6" w:rsidRDefault="00A10A33" w:rsidP="00A10A33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C9095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3874A0" w:rsidRPr="00C90958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C90958" w:rsidRPr="00C90958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0A4CC6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bookmarkStart w:id="0" w:name="_GoBack"/>
      <w:r w:rsidRPr="00C90958">
        <w:rPr>
          <w:rFonts w:ascii="Times New Roman" w:eastAsia="宋体" w:hAnsi="Times New Roman" w:cs="Times New Roman"/>
          <w:b/>
          <w:bCs/>
          <w:szCs w:val="21"/>
        </w:rPr>
        <w:t>Primers sequences for quantitative real-time PCR (</w:t>
      </w:r>
      <w:proofErr w:type="spellStart"/>
      <w:r w:rsidRPr="00C90958">
        <w:rPr>
          <w:rFonts w:ascii="Times New Roman" w:eastAsia="宋体" w:hAnsi="Times New Roman" w:cs="Times New Roman"/>
          <w:b/>
          <w:bCs/>
          <w:szCs w:val="21"/>
        </w:rPr>
        <w:t>qRT</w:t>
      </w:r>
      <w:proofErr w:type="spellEnd"/>
      <w:r w:rsidRPr="00C90958">
        <w:rPr>
          <w:rFonts w:ascii="Times New Roman" w:eastAsia="宋体" w:hAnsi="Times New Roman" w:cs="Times New Roman"/>
          <w:b/>
          <w:bCs/>
          <w:szCs w:val="21"/>
        </w:rPr>
        <w:t>-PCR)</w:t>
      </w:r>
      <w:bookmarkEnd w:id="0"/>
    </w:p>
    <w:tbl>
      <w:tblPr>
        <w:tblStyle w:val="1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144"/>
        <w:gridCol w:w="108"/>
        <w:gridCol w:w="3861"/>
      </w:tblGrid>
      <w:tr w:rsidR="00A10A33" w:rsidRPr="000A4CC6" w:rsidTr="005570F7">
        <w:tc>
          <w:tcPr>
            <w:tcW w:w="1101" w:type="dxa"/>
            <w:tcBorders>
              <w:top w:val="single" w:sz="18" w:space="0" w:color="auto"/>
              <w:bottom w:val="nil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ene</w:t>
            </w:r>
          </w:p>
        </w:tc>
        <w:tc>
          <w:tcPr>
            <w:tcW w:w="8113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A10A33" w:rsidRPr="000A4CC6" w:rsidRDefault="00A10A33" w:rsidP="007201C9">
            <w:pPr>
              <w:spacing w:line="360" w:lineRule="auto"/>
              <w:jc w:val="center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Primer sequences</w:t>
            </w:r>
          </w:p>
        </w:tc>
      </w:tr>
      <w:tr w:rsidR="00A10A33" w:rsidRPr="000A4CC6" w:rsidTr="005570F7">
        <w:tc>
          <w:tcPr>
            <w:tcW w:w="1101" w:type="dxa"/>
            <w:tcBorders>
              <w:bottom w:val="single" w:sz="4" w:space="0" w:color="auto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</w:p>
        </w:tc>
        <w:tc>
          <w:tcPr>
            <w:tcW w:w="41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5ˊ~3ˊForward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5ˊ~3ˊReverse</w:t>
            </w:r>
          </w:p>
        </w:tc>
      </w:tr>
      <w:tr w:rsidR="00A10A33" w:rsidRPr="000A4CC6" w:rsidTr="000A4CC6">
        <w:tc>
          <w:tcPr>
            <w:tcW w:w="1101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  <w:vertAlign w:val="superscript"/>
              </w:rPr>
            </w:pPr>
            <w:r w:rsidRPr="000A4CC6">
              <w:rPr>
                <w:iCs/>
                <w:sz w:val="21"/>
                <w:szCs w:val="21"/>
              </w:rPr>
              <w:t>GAPDH</w:t>
            </w:r>
          </w:p>
          <w:p w:rsidR="00496CE4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CL2</w:t>
            </w:r>
          </w:p>
          <w:p w:rsidR="00496CE4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CL5</w:t>
            </w:r>
          </w:p>
          <w:p w:rsidR="00CB0648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CL20</w:t>
            </w:r>
          </w:p>
          <w:p w:rsidR="00CB0648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XCL1</w:t>
            </w:r>
          </w:p>
          <w:p w:rsidR="000A4CC6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XCL2</w:t>
            </w:r>
          </w:p>
          <w:p w:rsidR="00CB0648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XCL3</w:t>
            </w:r>
          </w:p>
          <w:p w:rsidR="00CB0648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SF2</w:t>
            </w:r>
          </w:p>
          <w:p w:rsidR="00CB0648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PTGS2</w:t>
            </w:r>
          </w:p>
          <w:p w:rsidR="005570F7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SOD2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IL-6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IL-8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IL-1β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ONC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LP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Runx2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OPN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BSP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OCN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CACCGTCAAGGCTGAGAAC</w:t>
            </w:r>
          </w:p>
          <w:p w:rsidR="00496CE4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AGCCAGATGCAATCAATGCC</w:t>
            </w:r>
          </w:p>
          <w:p w:rsidR="00CB0648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CTGCTTTGCCTACATTGC</w:t>
            </w:r>
          </w:p>
          <w:p w:rsidR="00CB0648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GGCGAATCAGAAGCAAGC</w:t>
            </w:r>
          </w:p>
          <w:p w:rsidR="00CB0648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TCGAAAAGATGCTGAACAGTGAC</w:t>
            </w:r>
          </w:p>
          <w:p w:rsidR="000A4CC6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TTGTCTCAACCCCGCATCG</w:t>
            </w:r>
          </w:p>
          <w:p w:rsidR="00CB0648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CCCAAACCGAAGTCATAGC</w:t>
            </w:r>
          </w:p>
          <w:p w:rsidR="00CB0648" w:rsidRPr="000A4CC6" w:rsidRDefault="000A4CC6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CTTCCTGTGCAACCCAGATT</w:t>
            </w:r>
          </w:p>
          <w:p w:rsidR="00CB0648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CTGTTCCCACCCATGTCAA</w:t>
            </w:r>
          </w:p>
          <w:p w:rsidR="005570F7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GGATTGATGTGTGGGAGCA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TAACCACCCCTGACCCAAC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CAGAGACAGCAGAGCACAC</w:t>
            </w:r>
          </w:p>
          <w:p w:rsidR="00CB0648" w:rsidRPr="000A4CC6" w:rsidRDefault="00CB0648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TTTGAAGCTGATGGCCCTAA</w:t>
            </w:r>
          </w:p>
          <w:p w:rsidR="00496CE4" w:rsidRPr="000A4CC6" w:rsidRDefault="00E8149C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GTGGTGGAAGAAACTGTGG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TGGGATGGGTGTCTCCACA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 xml:space="preserve">TCCACACCATTAGGGACCATC 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TCCTAGCCCCACAGACCCTT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CCCACCTTTTGGGAAAACCA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CACACTCCTCGCCCTATT</w:t>
            </w:r>
          </w:p>
        </w:tc>
        <w:tc>
          <w:tcPr>
            <w:tcW w:w="3861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GTGAAGACGCCAGTGGA</w:t>
            </w:r>
          </w:p>
          <w:p w:rsidR="00496CE4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GAATCCTGAACCCACTTCT</w:t>
            </w:r>
          </w:p>
          <w:p w:rsidR="00CB0648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ATCCTTGACCTGTGGACGA</w:t>
            </w:r>
          </w:p>
          <w:p w:rsidR="00CB0648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TGGATTTGCGCACACAGAC</w:t>
            </w:r>
          </w:p>
          <w:p w:rsidR="00CB0648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TCAGGAACAGCCACCAGTGA</w:t>
            </w:r>
          </w:p>
          <w:p w:rsidR="00CB0648" w:rsidRPr="000A4CC6" w:rsidRDefault="00E5430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GTTGGATTTGCCATTTTTCAGC</w:t>
            </w:r>
          </w:p>
          <w:p w:rsidR="00CB0648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GTGCTCCCCTTGTTCAGT</w:t>
            </w:r>
          </w:p>
          <w:p w:rsidR="00CB0648" w:rsidRPr="000A4CC6" w:rsidRDefault="000A4CC6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CATCTGGCCGGTCTCACTC</w:t>
            </w:r>
          </w:p>
          <w:p w:rsidR="00CB0648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AATTCCGGTGTTGAGCAGT</w:t>
            </w:r>
          </w:p>
          <w:p w:rsidR="005570F7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ATAAAGAGCTTAACATACTCAGCA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CCATGCTACATTTGCCGAA</w:t>
            </w:r>
          </w:p>
          <w:p w:rsidR="00496CE4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GCAAAACTGCACCTTCACA</w:t>
            </w:r>
          </w:p>
          <w:p w:rsidR="00CB0648" w:rsidRPr="000A4CC6" w:rsidRDefault="00496CE4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GTGGTGGTCGGAGATTCGT</w:t>
            </w:r>
          </w:p>
          <w:p w:rsidR="00496CE4" w:rsidRPr="000A4CC6" w:rsidRDefault="004405BC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GAAGTGGCAGGAAGACTCG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 xml:space="preserve">CCACGAAGGGGAACTTGTC TGCTAATGCTTCGTGTTTCCA 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ACACTATCACCTCGGCCAT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CCCCGTTCTCACTTTCATAGAT</w:t>
            </w:r>
          </w:p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ATGTGGTCAGCCAACTCG-3</w:t>
            </w:r>
          </w:p>
        </w:tc>
      </w:tr>
    </w:tbl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  <w:bookmarkStart w:id="1" w:name="_Hlk509035151"/>
      <w:bookmarkEnd w:id="1"/>
    </w:p>
    <w:p w:rsidR="004405BC" w:rsidRPr="004405BC" w:rsidRDefault="00A10A33" w:rsidP="004405B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GAPDH: </w:t>
      </w:r>
      <w:r w:rsidRPr="00446030">
        <w:rPr>
          <w:rFonts w:ascii="Times New Roman" w:eastAsia="宋体" w:hAnsi="Times New Roman" w:cs="Times New Roman"/>
          <w:sz w:val="24"/>
          <w:szCs w:val="24"/>
        </w:rPr>
        <w:t>glyceraldehyde-3-phosphate dehydrogenase</w:t>
      </w:r>
      <w:r w:rsidRPr="000A4CC6">
        <w:rPr>
          <w:rFonts w:ascii="Times New Roman" w:eastAsia="宋体" w:hAnsi="Times New Roman" w:cs="Times New Roman"/>
          <w:sz w:val="24"/>
          <w:szCs w:val="24"/>
        </w:rPr>
        <w:t>;</w:t>
      </w:r>
      <w:r w:rsidR="00816522" w:rsidRPr="000A4C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 xml:space="preserve">CXC: </w:t>
      </w:r>
      <w:r w:rsidR="00816522" w:rsidRPr="00816522">
        <w:rPr>
          <w:rFonts w:ascii="Times New Roman" w:eastAsia="等线" w:hAnsi="Times New Roman" w:cs="Times New Roman"/>
          <w:sz w:val="24"/>
          <w:szCs w:val="24"/>
        </w:rPr>
        <w:t xml:space="preserve">C-X-C </w:t>
      </w:r>
      <w:r w:rsidR="00816522">
        <w:rPr>
          <w:rFonts w:ascii="Times New Roman" w:eastAsia="等线" w:hAnsi="Times New Roman" w:cs="Times New Roman"/>
          <w:sz w:val="24"/>
          <w:szCs w:val="24"/>
        </w:rPr>
        <w:t>motif chemokine ligand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81652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0A4CC6">
        <w:rPr>
          <w:rFonts w:ascii="Times New Roman" w:eastAsia="等线" w:hAnsi="Times New Roman" w:cs="Times New Roman" w:hint="eastAsia"/>
          <w:sz w:val="24"/>
          <w:szCs w:val="24"/>
        </w:rPr>
        <w:t>CSF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 xml:space="preserve">: </w:t>
      </w:r>
      <w:r w:rsidR="000A4CC6">
        <w:rPr>
          <w:rFonts w:ascii="Times New Roman" w:eastAsia="等线" w:hAnsi="Times New Roman" w:cs="Times New Roman"/>
          <w:sz w:val="24"/>
          <w:szCs w:val="24"/>
        </w:rPr>
        <w:t>colony stimulating factor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 xml:space="preserve">; PTGS2: </w:t>
      </w:r>
      <w:r w:rsidR="00816522" w:rsidRPr="00816522">
        <w:rPr>
          <w:rFonts w:ascii="Times New Roman" w:eastAsia="等线" w:hAnsi="Times New Roman" w:cs="Times New Roman"/>
          <w:sz w:val="24"/>
          <w:szCs w:val="24"/>
        </w:rPr>
        <w:t>prostaglandin-</w:t>
      </w:r>
      <w:proofErr w:type="spellStart"/>
      <w:r w:rsidR="00816522" w:rsidRPr="00816522">
        <w:rPr>
          <w:rFonts w:ascii="Times New Roman" w:eastAsia="等线" w:hAnsi="Times New Roman" w:cs="Times New Roman"/>
          <w:sz w:val="24"/>
          <w:szCs w:val="24"/>
        </w:rPr>
        <w:t>endoperoxide</w:t>
      </w:r>
      <w:proofErr w:type="spellEnd"/>
      <w:r w:rsidR="00816522" w:rsidRPr="00816522">
        <w:rPr>
          <w:rFonts w:ascii="Times New Roman" w:eastAsia="等线" w:hAnsi="Times New Roman" w:cs="Times New Roman"/>
          <w:sz w:val="24"/>
          <w:szCs w:val="24"/>
        </w:rPr>
        <w:t xml:space="preserve"> synthase 2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816522" w:rsidRPr="00816522">
        <w:rPr>
          <w:rFonts w:ascii="Times New Roman" w:eastAsia="等线" w:hAnsi="Times New Roman" w:cs="Times New Roman"/>
          <w:sz w:val="24"/>
          <w:szCs w:val="24"/>
        </w:rPr>
        <w:t>SOD2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="00816522" w:rsidRPr="00816522">
        <w:rPr>
          <w:rFonts w:ascii="Times New Roman" w:eastAsia="等线" w:hAnsi="Times New Roman" w:cs="Times New Roman"/>
          <w:sz w:val="24"/>
          <w:szCs w:val="24"/>
        </w:rPr>
        <w:t xml:space="preserve"> superoxide dismutase 2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>ALP: alkaline</w:t>
      </w:r>
      <w:r w:rsidRPr="00446030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hosphatase</w:t>
      </w:r>
      <w:r w:rsidRPr="00446030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>Runx2</w:t>
      </w:r>
      <w:r w:rsidRPr="00446030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 xml:space="preserve">: </w:t>
      </w:r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runt related transcription factor 2; </w:t>
      </w:r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>OPN</w:t>
      </w:r>
      <w:r w:rsidRPr="00446030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:</w:t>
      </w:r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osteopontin</w:t>
      </w:r>
      <w:proofErr w:type="spellEnd"/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; </w:t>
      </w:r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>BSP</w:t>
      </w:r>
      <w:r w:rsidRPr="00446030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 xml:space="preserve">: </w:t>
      </w:r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bone </w:t>
      </w:r>
      <w:proofErr w:type="spellStart"/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sialoprotein</w:t>
      </w:r>
      <w:proofErr w:type="spellEnd"/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;</w:t>
      </w:r>
      <w:r w:rsidRPr="00446030">
        <w:rPr>
          <w:rFonts w:ascii="Times New Roman" w:eastAsia="宋体" w:hAnsi="Times New Roman" w:cs="Times New Roman"/>
          <w:i/>
          <w:kern w:val="0"/>
          <w:sz w:val="24"/>
          <w:szCs w:val="24"/>
          <w:shd w:val="clear" w:color="auto" w:fill="FFFFFF"/>
        </w:rPr>
        <w:t xml:space="preserve"> </w:t>
      </w:r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>OCN:</w:t>
      </w:r>
      <w:r w:rsidRPr="00446030">
        <w:rPr>
          <w:rFonts w:ascii="Times New Roman" w:eastAsia="宋体" w:hAnsi="Times New Roman" w:cs="Times New Roman"/>
          <w:i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446030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osteocalcin</w:t>
      </w:r>
      <w:proofErr w:type="spellEnd"/>
      <w:r w:rsidR="004405B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;</w:t>
      </w:r>
      <w:r w:rsidRPr="004405B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="004405BC" w:rsidRPr="004405B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ONC</w:t>
      </w:r>
      <w:r w:rsidR="004405B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: </w:t>
      </w:r>
      <w:proofErr w:type="spellStart"/>
      <w:r w:rsidR="004405B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Osteonectin</w:t>
      </w:r>
      <w:proofErr w:type="spellEnd"/>
      <w:r w:rsidR="004405B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.</w:t>
      </w:r>
    </w:p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</w:p>
    <w:p w:rsidR="001E58F1" w:rsidRPr="00A10A33" w:rsidRDefault="001E58F1"/>
    <w:sectPr w:rsidR="001E58F1" w:rsidRPr="00A10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98C" w:rsidRDefault="006B198C" w:rsidP="00A10A33">
      <w:r>
        <w:separator/>
      </w:r>
    </w:p>
  </w:endnote>
  <w:endnote w:type="continuationSeparator" w:id="0">
    <w:p w:rsidR="006B198C" w:rsidRDefault="006B198C" w:rsidP="00A1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98C" w:rsidRDefault="006B198C" w:rsidP="00A10A33">
      <w:r>
        <w:separator/>
      </w:r>
    </w:p>
  </w:footnote>
  <w:footnote w:type="continuationSeparator" w:id="0">
    <w:p w:rsidR="006B198C" w:rsidRDefault="006B198C" w:rsidP="00A1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E8"/>
    <w:rsid w:val="000A4CC6"/>
    <w:rsid w:val="001104FE"/>
    <w:rsid w:val="001E58F1"/>
    <w:rsid w:val="003874A0"/>
    <w:rsid w:val="0039792D"/>
    <w:rsid w:val="003E0B7F"/>
    <w:rsid w:val="00407812"/>
    <w:rsid w:val="004405BC"/>
    <w:rsid w:val="00496CE4"/>
    <w:rsid w:val="00521176"/>
    <w:rsid w:val="005570F7"/>
    <w:rsid w:val="006142A6"/>
    <w:rsid w:val="006B198C"/>
    <w:rsid w:val="00726DA8"/>
    <w:rsid w:val="00737803"/>
    <w:rsid w:val="00816522"/>
    <w:rsid w:val="009B1367"/>
    <w:rsid w:val="00A10A33"/>
    <w:rsid w:val="00C90958"/>
    <w:rsid w:val="00CB0648"/>
    <w:rsid w:val="00D744E8"/>
    <w:rsid w:val="00E07188"/>
    <w:rsid w:val="00E54307"/>
    <w:rsid w:val="00E8149C"/>
    <w:rsid w:val="00EC6BD0"/>
    <w:rsid w:val="00FA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2</Pages>
  <Words>206</Words>
  <Characters>1177</Characters>
  <Application>Microsoft Office Word</Application>
  <DocSecurity>0</DocSecurity>
  <Lines>9</Lines>
  <Paragraphs>2</Paragraphs>
  <ScaleCrop>false</ScaleCrop>
  <Company>Company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ngkang</cp:lastModifiedBy>
  <cp:revision>12</cp:revision>
  <dcterms:created xsi:type="dcterms:W3CDTF">2018-04-29T08:41:00Z</dcterms:created>
  <dcterms:modified xsi:type="dcterms:W3CDTF">2019-03-01T12:31:00Z</dcterms:modified>
</cp:coreProperties>
</file>